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AE712" w14:textId="0E74B922" w:rsidR="00DD69F7" w:rsidRPr="00E63EEC" w:rsidRDefault="00DD69F7" w:rsidP="00DD69F7">
      <w:pPr>
        <w:pStyle w:val="Caption"/>
        <w:keepNext/>
        <w:rPr>
          <w:i w:val="0"/>
          <w:color w:val="auto"/>
          <w:sz w:val="20"/>
          <w:lang w:val="en-US"/>
        </w:rPr>
      </w:pPr>
      <w:bookmarkStart w:id="0" w:name="_Toc106456843"/>
      <w:bookmarkStart w:id="1" w:name="_Toc106457072"/>
      <w:bookmarkStart w:id="2" w:name="_Toc109999264"/>
      <w:bookmarkStart w:id="3" w:name="_Toc110003328"/>
      <w:bookmarkEnd w:id="0"/>
      <w:bookmarkEnd w:id="1"/>
      <w:bookmarkEnd w:id="2"/>
      <w:bookmarkEnd w:id="3"/>
      <w:r w:rsidRPr="00E63EEC">
        <w:rPr>
          <w:i w:val="0"/>
          <w:color w:val="auto"/>
          <w:sz w:val="20"/>
          <w:lang w:val="en-US"/>
        </w:rPr>
        <w:t xml:space="preserve">Supplementary Table </w:t>
      </w:r>
      <w:r w:rsidR="007C32C4">
        <w:rPr>
          <w:i w:val="0"/>
          <w:color w:val="auto"/>
          <w:sz w:val="20"/>
          <w:lang w:val="en-US"/>
        </w:rPr>
        <w:t>2</w:t>
      </w:r>
      <w:r w:rsidRPr="00E63EEC">
        <w:rPr>
          <w:i w:val="0"/>
          <w:color w:val="auto"/>
          <w:sz w:val="20"/>
          <w:lang w:val="en-US"/>
        </w:rPr>
        <w:t xml:space="preserve"> Search strategies in searched databases and their results</w:t>
      </w:r>
    </w:p>
    <w:tbl>
      <w:tblPr>
        <w:tblStyle w:val="TableGrid"/>
        <w:tblpPr w:leftFromText="141" w:rightFromText="141" w:vertAnchor="text" w:horzAnchor="margin" w:tblpXSpec="center" w:tblpY="-176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980"/>
        <w:gridCol w:w="6520"/>
        <w:gridCol w:w="1134"/>
      </w:tblGrid>
      <w:tr w:rsidR="00DD69F7" w:rsidRPr="00ED125C" w14:paraId="488535EE" w14:textId="77777777" w:rsidTr="00D36C47"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3F6806" w14:textId="77777777" w:rsidR="00DD69F7" w:rsidRPr="00C8501D" w:rsidRDefault="00DD69F7" w:rsidP="00D36C4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8501D">
              <w:rPr>
                <w:rFonts w:cs="Times New Roman"/>
                <w:bCs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6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86506C" w14:textId="77777777" w:rsidR="00DD69F7" w:rsidRPr="00C8501D" w:rsidRDefault="00DD69F7" w:rsidP="00D36C4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8501D">
              <w:rPr>
                <w:rFonts w:cs="Times New Roman"/>
                <w:bCs/>
                <w:color w:val="000000" w:themeColor="text1"/>
                <w:sz w:val="20"/>
                <w:szCs w:val="20"/>
              </w:rPr>
              <w:t>Search strategy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C81973" w14:textId="77777777" w:rsidR="00DD69F7" w:rsidRPr="00C8501D" w:rsidRDefault="00DD69F7" w:rsidP="00D36C4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8501D">
              <w:rPr>
                <w:rFonts w:cs="Times New Roman"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DD69F7" w:rsidRPr="00ED125C" w14:paraId="44D0B469" w14:textId="77777777" w:rsidTr="00D36C47">
        <w:tc>
          <w:tcPr>
            <w:tcW w:w="1980" w:type="dxa"/>
            <w:tcBorders>
              <w:top w:val="single" w:sz="4" w:space="0" w:color="000000" w:themeColor="text1"/>
            </w:tcBorders>
          </w:tcPr>
          <w:p w14:paraId="3972CD8B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</w:rPr>
              <w:t>Scopus (Elsevier)</w:t>
            </w:r>
          </w:p>
        </w:tc>
        <w:tc>
          <w:tcPr>
            <w:tcW w:w="6520" w:type="dxa"/>
            <w:tcBorders>
              <w:top w:val="single" w:sz="4" w:space="0" w:color="000000" w:themeColor="text1"/>
            </w:tcBorders>
          </w:tcPr>
          <w:p w14:paraId="04441E6C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 ( TITLE-ABS-KEY ( leader )  OR  TITLE-ABS-KEY ( leaders )  OR  TITLE-ABS-KEY ( manager* ) ) )  AND  ( ( TITLE-ABS-KEY ( crisis )  OR  TITLE-ABS-KEY ( crises )  OR  TITLE-ABS-KEY ( disaster* )  OR 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 OR 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) )  AND  ( (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 OR  TITLE-ABS-KEY ( knowledge )  OR  TITLE-ABS-KEY ( skill* )  OR  TITLE-ABS-KEY ( attribute )  OR  TITLE-ABS-KEY ( attitude* )  OR  TITLE-ABS-KEY ( expertise )  OR  TITLE-ABS-KEY ( knowhow )  OR 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 OR 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 OR  TITLE-ABS-KEY ( qualification* )  OR  TITLE-ABS-KEY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 ) ) )  AND  ( ( TITLE-ABS-KEY ( "health care" )  OR  TITLE-ABS-KEY ( healthcare ) ) 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44FCF4E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230</w:t>
            </w:r>
          </w:p>
        </w:tc>
      </w:tr>
      <w:tr w:rsidR="00DD69F7" w:rsidRPr="00ED125C" w14:paraId="37796D44" w14:textId="77777777" w:rsidTr="00D36C47">
        <w:tc>
          <w:tcPr>
            <w:tcW w:w="1980" w:type="dxa"/>
          </w:tcPr>
          <w:p w14:paraId="15A5E827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ubMed (MEDLINE)</w:t>
            </w:r>
          </w:p>
        </w:tc>
        <w:tc>
          <w:tcPr>
            <w:tcW w:w="6520" w:type="dxa"/>
          </w:tcPr>
          <w:p w14:paraId="18C7E900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"Nurse Administrators"[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erms] OR "leader"[Text Word] OR "leaders"[Text Word] OR "manager*"[Text Word]) AND ("Disease Outbreaks"[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erms] OR "Natural Disasters"[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erms] OR "crisis"[Text Word] OR "crises"[Text Word] OR "disaster*"[Text Word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) AND ("Professional Competence"[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erms] OR "Decision Making"[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SH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Terms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 OR "knowledge"[Text Word] OR "skill*"[Text Word] OR "attribute"[Te</w:t>
            </w:r>
            <w:bookmarkStart w:id="4" w:name="_GoBack"/>
            <w:bookmarkEnd w:id="4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xt Word] OR "attitude*"[Text Word] OR "expertise"[Text Word] OR "knowhow"[Text Word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 OR "qualification*"[Text Word] OR "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"[Text Word])</w:t>
            </w:r>
          </w:p>
        </w:tc>
        <w:tc>
          <w:tcPr>
            <w:tcW w:w="1134" w:type="dxa"/>
          </w:tcPr>
          <w:p w14:paraId="48426DC1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,235</w:t>
            </w:r>
          </w:p>
        </w:tc>
      </w:tr>
      <w:tr w:rsidR="00DD69F7" w:rsidRPr="00ED125C" w14:paraId="6A1FAF60" w14:textId="77777777" w:rsidTr="00D36C47">
        <w:tc>
          <w:tcPr>
            <w:tcW w:w="1980" w:type="dxa"/>
          </w:tcPr>
          <w:p w14:paraId="48618F9C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INAHL (EBSCO)</w:t>
            </w:r>
          </w:p>
        </w:tc>
        <w:tc>
          <w:tcPr>
            <w:tcW w:w="6520" w:type="dxa"/>
          </w:tcPr>
          <w:p w14:paraId="61CF3F91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 ( ( (MH "Leaders+") OR (MH "Nurse Administrators+") ) ) OR ( leader OR leaders OR manager* ) ) AND ( ( ( (MH "Disease Outbreaks+") OR (MH "Natural Disasters+")) ) OR ( crisis OR crises OR disaster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) ) AND ( ( ( (MH "Professional Competence+") OR (MH "Decision Making+") ) ) OR (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knowledge OR skill* OR attribute OR attitude* OR expertise OR knowhow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qualification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 ) )</w:t>
            </w:r>
          </w:p>
        </w:tc>
        <w:tc>
          <w:tcPr>
            <w:tcW w:w="1134" w:type="dxa"/>
          </w:tcPr>
          <w:p w14:paraId="66C68D18" w14:textId="77777777" w:rsidR="00DD69F7" w:rsidRPr="00ED125C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,711</w:t>
            </w:r>
          </w:p>
        </w:tc>
      </w:tr>
      <w:tr w:rsidR="00DD69F7" w:rsidRPr="00ED125C" w14:paraId="75A0CF42" w14:textId="77777777" w:rsidTr="00D36C47">
        <w:tc>
          <w:tcPr>
            <w:tcW w:w="1980" w:type="dxa"/>
          </w:tcPr>
          <w:p w14:paraId="5C97F806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/INFORM (ProQuest)</w:t>
            </w:r>
          </w:p>
        </w:tc>
        <w:tc>
          <w:tcPr>
            <w:tcW w:w="6520" w:type="dxa"/>
          </w:tcPr>
          <w:p w14:paraId="4D12EB93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f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leader OR leaders OR manager*) AND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f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crisis OR crises OR disaster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) AND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f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knowledge OR skill* OR attribute OR attitude* OR expertise OR knowhow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qualification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) AND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of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"health care" OR healthcare)</w:t>
            </w:r>
          </w:p>
        </w:tc>
        <w:tc>
          <w:tcPr>
            <w:tcW w:w="1134" w:type="dxa"/>
          </w:tcPr>
          <w:p w14:paraId="69E447BB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,862</w:t>
            </w:r>
          </w:p>
        </w:tc>
      </w:tr>
      <w:tr w:rsidR="00DD69F7" w:rsidRPr="00ED125C" w14:paraId="233582F1" w14:textId="77777777" w:rsidTr="00D36C47">
        <w:tc>
          <w:tcPr>
            <w:tcW w:w="1980" w:type="dxa"/>
          </w:tcPr>
          <w:p w14:paraId="353C209F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dic (Finnish Database)</w:t>
            </w:r>
          </w:p>
        </w:tc>
        <w:tc>
          <w:tcPr>
            <w:tcW w:w="6520" w:type="dxa"/>
          </w:tcPr>
          <w:p w14:paraId="5EBC4129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kriis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ris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AND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johta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 leader* manage*</w:t>
            </w:r>
          </w:p>
        </w:tc>
        <w:tc>
          <w:tcPr>
            <w:tcW w:w="1134" w:type="dxa"/>
          </w:tcPr>
          <w:p w14:paraId="771CB415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D69F7" w:rsidRPr="00ED125C" w14:paraId="281D72D9" w14:textId="77777777" w:rsidTr="00D36C47">
        <w:tc>
          <w:tcPr>
            <w:tcW w:w="1980" w:type="dxa"/>
          </w:tcPr>
          <w:p w14:paraId="56ED0E06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edNar</w:t>
            </w:r>
            <w:proofErr w:type="spellEnd"/>
          </w:p>
        </w:tc>
        <w:tc>
          <w:tcPr>
            <w:tcW w:w="6520" w:type="dxa"/>
          </w:tcPr>
          <w:p w14:paraId="5F3FD80A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leader* OR manager*) AND (crisis OR crises OR disaster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) AND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knowledge OR skill* OR attribute OR attitude* OR expertise OR knowhow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qualification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) AND (“health care” OR healthcare)</w:t>
            </w:r>
          </w:p>
        </w:tc>
        <w:tc>
          <w:tcPr>
            <w:tcW w:w="1134" w:type="dxa"/>
          </w:tcPr>
          <w:p w14:paraId="2F4FEBFF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46</w:t>
            </w:r>
          </w:p>
        </w:tc>
      </w:tr>
      <w:tr w:rsidR="00DD69F7" w:rsidRPr="00ED125C" w14:paraId="7EBC42E7" w14:textId="77777777" w:rsidTr="00D36C47">
        <w:tc>
          <w:tcPr>
            <w:tcW w:w="1980" w:type="dxa"/>
            <w:tcBorders>
              <w:bottom w:val="single" w:sz="4" w:space="0" w:color="000000" w:themeColor="text1"/>
            </w:tcBorders>
          </w:tcPr>
          <w:p w14:paraId="0CCBC72D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BSCO Open Dissertations</w:t>
            </w:r>
          </w:p>
        </w:tc>
        <w:tc>
          <w:tcPr>
            <w:tcW w:w="6520" w:type="dxa"/>
            <w:tcBorders>
              <w:bottom w:val="single" w:sz="4" w:space="0" w:color="000000" w:themeColor="text1"/>
            </w:tcBorders>
          </w:tcPr>
          <w:p w14:paraId="00A4C2BF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(leader* OR manager*) AND (crisis OR crises OR disaster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emergenc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andemi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) AND (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ompeten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knowledge OR skill* OR attribute OR attitude* OR expertise OR knowhow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capac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* OR qualification* OR </w:t>
            </w:r>
            <w:proofErr w:type="spellStart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bilit</w:t>
            </w:r>
            <w:proofErr w:type="spellEnd"/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) AND (“health care” OR healthcare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4BCFD21B" w14:textId="77777777" w:rsidR="00DD69F7" w:rsidRPr="00C8501D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ED125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</w:tr>
      <w:tr w:rsidR="00DD69F7" w:rsidRPr="004005A5" w14:paraId="48059E53" w14:textId="77777777" w:rsidTr="00D36C47">
        <w:tc>
          <w:tcPr>
            <w:tcW w:w="9634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459B779B" w14:textId="77777777" w:rsidR="00DD69F7" w:rsidRDefault="00DD69F7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earches conducted 13th March 2022, limited to English, Finnish or Swedish, no time limit.</w:t>
            </w:r>
          </w:p>
          <w:p w14:paraId="175F8F35" w14:textId="1385D373" w:rsidR="004005A5" w:rsidRPr="00C8501D" w:rsidRDefault="004005A5" w:rsidP="00D36C47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005A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Source: Authors own work)</w:t>
            </w:r>
          </w:p>
        </w:tc>
      </w:tr>
    </w:tbl>
    <w:p w14:paraId="1A97A73A" w14:textId="77777777" w:rsidR="00DD69F7" w:rsidRDefault="00DD69F7" w:rsidP="00DD69F7">
      <w:pPr>
        <w:pStyle w:val="Caption"/>
        <w:keepNext/>
        <w:rPr>
          <w:i w:val="0"/>
          <w:iCs w:val="0"/>
          <w:lang w:val="en-US"/>
        </w:rPr>
      </w:pPr>
    </w:p>
    <w:p w14:paraId="765FFAD6" w14:textId="77777777" w:rsidR="008B3811" w:rsidRPr="00DD69F7" w:rsidRDefault="00A36384" w:rsidP="00DD69F7">
      <w:pPr>
        <w:rPr>
          <w:lang w:val="en-US"/>
        </w:rPr>
      </w:pPr>
    </w:p>
    <w:sectPr w:rsidR="008B3811" w:rsidRPr="00DD69F7" w:rsidSect="00DD69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4005A5"/>
    <w:rsid w:val="004421C7"/>
    <w:rsid w:val="006B44A1"/>
    <w:rsid w:val="007C32C4"/>
    <w:rsid w:val="00A36384"/>
    <w:rsid w:val="00B816C5"/>
    <w:rsid w:val="00C2727B"/>
    <w:rsid w:val="00DD69F7"/>
    <w:rsid w:val="00E67E0C"/>
    <w:rsid w:val="00E8408E"/>
    <w:rsid w:val="00F3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3</cp:revision>
  <dcterms:created xsi:type="dcterms:W3CDTF">2023-04-18T03:35:00Z</dcterms:created>
  <dcterms:modified xsi:type="dcterms:W3CDTF">2023-04-18T03:35:00Z</dcterms:modified>
</cp:coreProperties>
</file>